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46102" w14:textId="77777777" w:rsidR="00D4285E" w:rsidRPr="00DD1F74" w:rsidRDefault="00D4285E" w:rsidP="00D4285E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D1F74">
        <w:rPr>
          <w:rFonts w:ascii="Times New Roman" w:eastAsia="Times New Roman" w:hAnsi="Times New Roman" w:cs="Times New Roman"/>
          <w:color w:val="000000"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1</w:t>
      </w:r>
      <w:r w:rsidRPr="00DD1F7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abl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r w:rsidRPr="00DD1F7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omparison of AUCs in each prediction model with multiple imputa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07"/>
        <w:gridCol w:w="900"/>
        <w:gridCol w:w="1372"/>
        <w:gridCol w:w="1372"/>
        <w:gridCol w:w="1011"/>
      </w:tblGrid>
      <w:tr w:rsidR="00D4285E" w:rsidRPr="00DD1F74" w14:paraId="5770364F" w14:textId="77777777" w:rsidTr="00194ED6">
        <w:trPr>
          <w:trHeight w:val="23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A4D16" w14:textId="77777777" w:rsidR="00D4285E" w:rsidRPr="00DD1F74" w:rsidRDefault="00D4285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C2A25" w14:textId="77777777" w:rsidR="00D4285E" w:rsidRPr="00DD1F74" w:rsidRDefault="00D4285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49AF86" w14:textId="77777777" w:rsidR="00D4285E" w:rsidRPr="00DD1F74" w:rsidRDefault="00D4285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, low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F789B" w14:textId="77777777" w:rsidR="00D4285E" w:rsidRPr="00DD1F74" w:rsidRDefault="00D4285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, upp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228C60" w14:textId="77777777" w:rsidR="00D4285E" w:rsidRPr="00DD1F74" w:rsidRDefault="00D4285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 value*</w:t>
            </w:r>
          </w:p>
        </w:tc>
      </w:tr>
      <w:tr w:rsidR="00D4285E" w:rsidRPr="00DD1F74" w14:paraId="5DF19F33" w14:textId="77777777" w:rsidTr="00194ED6">
        <w:trPr>
          <w:trHeight w:val="21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06313" w14:textId="77777777" w:rsidR="00D4285E" w:rsidRPr="00DD1F74" w:rsidRDefault="00D4285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D1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SOFA</w:t>
            </w:r>
            <w:proofErr w:type="spellEnd"/>
            <w:r w:rsidRPr="00DD1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5725E" w14:textId="77777777" w:rsidR="00D4285E" w:rsidRPr="00DD1F74" w:rsidRDefault="00D4285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16F45" w14:textId="77777777" w:rsidR="00D4285E" w:rsidRPr="00DD1F74" w:rsidRDefault="00D4285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66BDA" w14:textId="77777777" w:rsidR="00D4285E" w:rsidRPr="00DD1F74" w:rsidRDefault="00D4285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47678" w14:textId="77777777" w:rsidR="00D4285E" w:rsidRPr="00DD1F74" w:rsidRDefault="00D4285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D4285E" w:rsidRPr="00DD1F74" w14:paraId="17001463" w14:textId="77777777" w:rsidTr="00194ED6">
        <w:trPr>
          <w:trHeight w:val="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755DEB" w14:textId="77777777" w:rsidR="00D4285E" w:rsidRPr="00DD1F74" w:rsidRDefault="00D4285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D1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SOFA+Ag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0B38C" w14:textId="77777777" w:rsidR="00D4285E" w:rsidRPr="00DD1F74" w:rsidRDefault="00D4285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4DE06" w14:textId="77777777" w:rsidR="00D4285E" w:rsidRPr="00DD1F74" w:rsidRDefault="00D4285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64FB1" w14:textId="77777777" w:rsidR="00D4285E" w:rsidRPr="00DD1F74" w:rsidRDefault="00D4285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C0608" w14:textId="77777777" w:rsidR="00D4285E" w:rsidRPr="00DD1F74" w:rsidRDefault="00D4285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D4285E" w:rsidRPr="00DD1F74" w14:paraId="2D9AF605" w14:textId="77777777" w:rsidTr="00194ED6">
        <w:trPr>
          <w:trHeight w:val="6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AC545" w14:textId="77777777" w:rsidR="00D4285E" w:rsidRPr="00DD1F74" w:rsidRDefault="00D4285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D1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SOFA+CCI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EE7D2" w14:textId="77777777" w:rsidR="00D4285E" w:rsidRPr="00DD1F74" w:rsidRDefault="00D4285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E03197" w14:textId="77777777" w:rsidR="00D4285E" w:rsidRPr="00DD1F74" w:rsidRDefault="00D4285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DB4093" w14:textId="77777777" w:rsidR="00D4285E" w:rsidRPr="00DD1F74" w:rsidRDefault="00D4285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9359F" w14:textId="77777777" w:rsidR="00D4285E" w:rsidRPr="00DD1F74" w:rsidRDefault="00D4285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</w:tr>
      <w:tr w:rsidR="00D4285E" w:rsidRPr="00DD1F74" w14:paraId="48DF8451" w14:textId="77777777" w:rsidTr="00194ED6">
        <w:trPr>
          <w:trHeight w:val="5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DCEED1" w14:textId="77777777" w:rsidR="00D4285E" w:rsidRPr="00DD1F74" w:rsidRDefault="00D4285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D1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SOFA+CF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C288F7" w14:textId="77777777" w:rsidR="00D4285E" w:rsidRPr="00DD1F74" w:rsidRDefault="00D4285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0D38AE" w14:textId="77777777" w:rsidR="00D4285E" w:rsidRPr="00DD1F74" w:rsidRDefault="00D4285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459F4" w14:textId="77777777" w:rsidR="00D4285E" w:rsidRPr="00DD1F74" w:rsidRDefault="00D4285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BD177" w14:textId="77777777" w:rsidR="00D4285E" w:rsidRPr="00DD1F74" w:rsidRDefault="00D4285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D4285E" w:rsidRPr="00DD1F74" w14:paraId="7D1FF509" w14:textId="77777777" w:rsidTr="00194ED6">
        <w:trPr>
          <w:trHeight w:val="19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3F935" w14:textId="77777777" w:rsidR="00D4285E" w:rsidRPr="00DD1F74" w:rsidRDefault="00D4285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D1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SOFA+lactat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C41AA" w14:textId="77777777" w:rsidR="00D4285E" w:rsidRPr="00DD1F74" w:rsidRDefault="00D4285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007AC" w14:textId="77777777" w:rsidR="00D4285E" w:rsidRPr="00DD1F74" w:rsidRDefault="00D4285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3476D" w14:textId="77777777" w:rsidR="00D4285E" w:rsidRPr="00DD1F74" w:rsidRDefault="00D4285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97D055" w14:textId="77777777" w:rsidR="00D4285E" w:rsidRPr="00DD1F74" w:rsidRDefault="00D4285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D4285E" w:rsidRPr="00DD1F74" w14:paraId="04E7812F" w14:textId="77777777" w:rsidTr="00194ED6">
        <w:trPr>
          <w:trHeight w:val="4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86842" w14:textId="77777777" w:rsidR="00D4285E" w:rsidRPr="00DD1F74" w:rsidRDefault="00D4285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DD1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SOFA+Age+CCI+CFS+lactat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48DE9" w14:textId="77777777" w:rsidR="00D4285E" w:rsidRPr="00DD1F74" w:rsidRDefault="00D4285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4E6A1" w14:textId="77777777" w:rsidR="00D4285E" w:rsidRPr="00DD1F74" w:rsidRDefault="00D4285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09729" w14:textId="77777777" w:rsidR="00D4285E" w:rsidRPr="00DD1F74" w:rsidRDefault="00D4285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3F694" w14:textId="77777777" w:rsidR="00D4285E" w:rsidRPr="00DD1F74" w:rsidRDefault="00D4285E" w:rsidP="00194ED6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1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40538D64" w14:textId="77777777" w:rsidR="00D4285E" w:rsidRPr="00DD1F74" w:rsidRDefault="00D4285E" w:rsidP="00D4285E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DD1F7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*p value: comparison with the AUC of </w:t>
      </w:r>
      <w:proofErr w:type="spellStart"/>
      <w:r w:rsidRPr="00DD1F74">
        <w:rPr>
          <w:rFonts w:ascii="Times New Roman" w:eastAsia="Times New Roman" w:hAnsi="Times New Roman" w:cs="Times New Roman"/>
          <w:color w:val="000000"/>
          <w:sz w:val="20"/>
          <w:szCs w:val="20"/>
        </w:rPr>
        <w:t>qSOFA</w:t>
      </w:r>
      <w:proofErr w:type="spellEnd"/>
      <w:r w:rsidRPr="00DD1F74">
        <w:rPr>
          <w:rFonts w:ascii="Times New Roman" w:eastAsia="Times New Roman" w:hAnsi="Times New Roman" w:cs="Times New Roman"/>
          <w:color w:val="000000"/>
          <w:sz w:val="20"/>
          <w:szCs w:val="20"/>
        </w:rPr>
        <w:t>-</w:t>
      </w:r>
      <w:proofErr w:type="gramStart"/>
      <w:r w:rsidRPr="00DD1F74">
        <w:rPr>
          <w:rFonts w:ascii="Times New Roman" w:eastAsia="Times New Roman" w:hAnsi="Times New Roman" w:cs="Times New Roman"/>
          <w:color w:val="000000"/>
          <w:sz w:val="20"/>
          <w:szCs w:val="20"/>
        </w:rPr>
        <w:t>only  (</w:t>
      </w:r>
      <w:proofErr w:type="gramEnd"/>
      <w:r w:rsidRPr="00DD1F74">
        <w:rPr>
          <w:rFonts w:ascii="Times New Roman" w:eastAsia="Times New Roman" w:hAnsi="Times New Roman" w:cs="Times New Roman"/>
          <w:color w:val="000000"/>
          <w:sz w:val="20"/>
          <w:szCs w:val="20"/>
        </w:rPr>
        <w:t>model 1)</w:t>
      </w:r>
    </w:p>
    <w:p w14:paraId="6063FA56" w14:textId="77777777" w:rsidR="00D4285E" w:rsidRPr="00DD1F74" w:rsidRDefault="00D4285E" w:rsidP="00D4285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0EC7BB1" w14:textId="77777777" w:rsidR="00811DD2" w:rsidRDefault="00D4285E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9EC"/>
    <w:rsid w:val="005159EC"/>
    <w:rsid w:val="007E5245"/>
    <w:rsid w:val="00812229"/>
    <w:rsid w:val="00900E2A"/>
    <w:rsid w:val="00D4285E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2DB2B0-92BF-45A0-8DFF-BEB4E5E9A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85E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1-07-07T04:44:00Z</dcterms:created>
  <dcterms:modified xsi:type="dcterms:W3CDTF">2021-07-07T04:44:00Z</dcterms:modified>
</cp:coreProperties>
</file>